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DAF59" w14:textId="77777777" w:rsidR="005C75A5" w:rsidRPr="005C75A5" w:rsidRDefault="005C75A5" w:rsidP="005C75A5">
      <w:pPr>
        <w:pStyle w:val="Beschriftung"/>
        <w:keepNext/>
        <w:rPr>
          <w:rFonts w:asciiTheme="minorHAnsi" w:hAnsiTheme="minorHAnsi"/>
          <w:color w:val="000000" w:themeColor="text1"/>
          <w:lang w:val="en-US"/>
        </w:rPr>
      </w:pPr>
      <w:r w:rsidRPr="005C75A5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7.</w:t>
      </w:r>
      <w:r w:rsidRPr="005C75A5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Divergent distribution of immune cells between the tumor and stroma compartment in HPV/p16+ and HPV/p16- cases in the lymph node metastases. </w:t>
      </w:r>
      <w:r w:rsidRPr="005C75A5">
        <w:rPr>
          <w:rFonts w:asciiTheme="minorHAnsi" w:hAnsiTheme="minorHAnsi"/>
          <w:color w:val="000000" w:themeColor="text1"/>
          <w:lang w:val="en-US"/>
        </w:rPr>
        <w:t xml:space="preserve"> 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5"/>
        <w:gridCol w:w="709"/>
        <w:gridCol w:w="2693"/>
        <w:gridCol w:w="2551"/>
        <w:gridCol w:w="1129"/>
      </w:tblGrid>
      <w:tr w:rsidR="005C75A5" w:rsidRPr="000A4ACC" w14:paraId="032A7464" w14:textId="77777777" w:rsidTr="000B2126"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F0CA533" w14:textId="77777777" w:rsidR="005C75A5" w:rsidRPr="000A4ACC" w:rsidRDefault="005C75A5" w:rsidP="000B2126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HPV/p16+</w:t>
            </w:r>
          </w:p>
        </w:tc>
      </w:tr>
      <w:tr w:rsidR="005C75A5" w:rsidRPr="000A4ACC" w14:paraId="702101CA" w14:textId="77777777" w:rsidTr="000B2126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EBFD229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E1A5A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75ED07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umor compartment</w:t>
            </w:r>
          </w:p>
          <w:p w14:paraId="7312E29B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68C55EF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Stroma compartment</w:t>
            </w:r>
          </w:p>
          <w:p w14:paraId="40C994F4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10643A65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 xml:space="preserve">P value </w:t>
            </w:r>
          </w:p>
        </w:tc>
      </w:tr>
      <w:tr w:rsidR="005C75A5" w:rsidRPr="000A4ACC" w14:paraId="2BBC5945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3D4E9F10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68+CD206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C390C3F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39781CA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.00 (25.0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65ADEFF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3.00 (47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729DAD1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80</w:t>
            </w:r>
          </w:p>
        </w:tc>
      </w:tr>
      <w:tr w:rsidR="005C75A5" w:rsidRPr="000A4ACC" w14:paraId="0EAAB753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73B981A2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68+iNOS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EAF0E53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CC56457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637.00 (8284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BA71D73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139.00 (1558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5216EF7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02</w:t>
            </w:r>
          </w:p>
        </w:tc>
      </w:tr>
      <w:tr w:rsidR="005C75A5" w:rsidRPr="000A4ACC" w14:paraId="67B91716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4647AA77" w14:textId="391C955E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11b+CD14+</w:t>
            </w:r>
            <w:r w:rsidR="004B3B68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66383BA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2C15102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0 (11.0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D4D9CC7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0 (1.5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25848398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06</w:t>
            </w:r>
          </w:p>
        </w:tc>
      </w:tr>
      <w:tr w:rsidR="005C75A5" w:rsidRPr="000A4ACC" w14:paraId="52966DC0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42B7A206" w14:textId="4ECE7A80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11b+CD15+</w:t>
            </w:r>
            <w:r w:rsidR="004B3B68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CFA3C3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DCA32AD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15.00 (446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106F196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50 (43.5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626EE00E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&lt;0.001</w:t>
            </w:r>
          </w:p>
        </w:tc>
      </w:tr>
      <w:tr w:rsidR="005C75A5" w:rsidRPr="000A4ACC" w14:paraId="735978A1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6FFD317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3+CD4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5FB6D0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5F52AE4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114.94 (69.72)</w:t>
            </w:r>
            <w:r w:rsidRPr="000A4ACC">
              <w:rPr>
                <w:rFonts w:asciiTheme="minorHAnsi" w:hAnsiTheme="minorHAnsi"/>
                <w:vertAlign w:val="superscript"/>
                <w:lang w:val="en-GB"/>
              </w:rPr>
              <w:t>1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97B6B2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165.00 (5323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6ECAC0F5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04</w:t>
            </w:r>
          </w:p>
        </w:tc>
      </w:tr>
      <w:tr w:rsidR="005C75A5" w:rsidRPr="000A4ACC" w14:paraId="04EB5C8B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4A759B9E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3+CD8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DFE23A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6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3F69F24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692.75 (4504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743FA46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561.75 (2493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5E5333C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101</w:t>
            </w:r>
          </w:p>
        </w:tc>
      </w:tr>
      <w:tr w:rsidR="005C75A5" w:rsidRPr="000A4ACC" w14:paraId="7C1DB1D6" w14:textId="77777777" w:rsidTr="000B2126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449E882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20+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2699CEB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6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8B5A71C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649.00 (7021.50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BD89872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71.00 (1327.50)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0F5CF488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&lt;0.001</w:t>
            </w:r>
          </w:p>
        </w:tc>
      </w:tr>
      <w:tr w:rsidR="005C75A5" w:rsidRPr="000A4ACC" w14:paraId="176CAE99" w14:textId="77777777" w:rsidTr="000B2126">
        <w:tc>
          <w:tcPr>
            <w:tcW w:w="906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A3C53EF" w14:textId="77777777" w:rsidR="005C75A5" w:rsidRPr="000A4ACC" w:rsidRDefault="005C75A5" w:rsidP="000B2126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HPV/p16-</w:t>
            </w:r>
          </w:p>
        </w:tc>
      </w:tr>
      <w:tr w:rsidR="005C75A5" w:rsidRPr="000A4ACC" w14:paraId="6AA7F6F4" w14:textId="77777777" w:rsidTr="000B2126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F72F4F4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C1885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N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EB58507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Tumor compartment</w:t>
            </w:r>
          </w:p>
          <w:p w14:paraId="64BD27CC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7AC972C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Stroma compartment</w:t>
            </w:r>
          </w:p>
          <w:p w14:paraId="43305990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edian (range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30E8B657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 xml:space="preserve">P value </w:t>
            </w:r>
          </w:p>
        </w:tc>
      </w:tr>
      <w:tr w:rsidR="005C75A5" w:rsidRPr="000A4ACC" w14:paraId="6048B6C1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48B9D631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68+CD206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5AF0B1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3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7D07670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.00 (39.0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35C931C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.00 (46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1846CA4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952</w:t>
            </w:r>
          </w:p>
        </w:tc>
      </w:tr>
      <w:tr w:rsidR="005C75A5" w:rsidRPr="000A4ACC" w14:paraId="7999FF21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6097E885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68+iNOS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EC0316D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3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34E6C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30.00 (7425.0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E866BBB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5.00 (565.5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5DFE67D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&lt;0.001</w:t>
            </w:r>
          </w:p>
        </w:tc>
      </w:tr>
      <w:tr w:rsidR="005C75A5" w:rsidRPr="000A4ACC" w14:paraId="5BB58EFE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23DD9E42" w14:textId="2931670F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11b+CD14+</w:t>
            </w:r>
            <w:r w:rsidR="004B3B68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0D1AD4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5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9CAEA1D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0 (40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8845617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0 (1.5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07E79E6E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19</w:t>
            </w:r>
          </w:p>
        </w:tc>
      </w:tr>
      <w:tr w:rsidR="005C75A5" w:rsidRPr="000A4ACC" w14:paraId="343112E7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5F3B867B" w14:textId="565D644C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11b+CD15+</w:t>
            </w:r>
            <w:r w:rsidR="004B3B68" w:rsidRPr="004A6596">
              <w:rPr>
                <w:rFonts w:asciiTheme="minorHAnsi" w:hAnsiTheme="minorHAnsi" w:cs="Calibri"/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A2FF3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5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D25B559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32.50 (1531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AAB0567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 xml:space="preserve">1.00 (154.00) 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4DFB13BD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&lt;0.001</w:t>
            </w:r>
          </w:p>
        </w:tc>
      </w:tr>
      <w:tr w:rsidR="005C75A5" w:rsidRPr="000A4ACC" w14:paraId="6D4FEEA8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59AEE835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3+CD4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0F0D40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A7C1B7B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104.50 (448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636FF3E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74.75 (1179.5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36EAEB41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02</w:t>
            </w:r>
          </w:p>
        </w:tc>
      </w:tr>
      <w:tr w:rsidR="005C75A5" w:rsidRPr="000A4ACC" w14:paraId="57F7F83F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2E839F44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3+CD8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A81AD7A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BE8D685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716.75 (11285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E7A84CF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403.00 (1976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D45C08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0.086</w:t>
            </w:r>
          </w:p>
        </w:tc>
      </w:tr>
      <w:tr w:rsidR="005C75A5" w:rsidRPr="000A4ACC" w14:paraId="3FAABB38" w14:textId="77777777" w:rsidTr="000B2126">
        <w:tc>
          <w:tcPr>
            <w:tcW w:w="1985" w:type="dxa"/>
            <w:tcBorders>
              <w:left w:val="nil"/>
              <w:right w:val="nil"/>
            </w:tcBorders>
          </w:tcPr>
          <w:p w14:paraId="5EFB76BB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CD20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06C8B6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F4ED3B8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308.75 (8682.50)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E1D1F60" w14:textId="77777777" w:rsidR="005C75A5" w:rsidRPr="000A4ACC" w:rsidRDefault="005C75A5" w:rsidP="000B2126">
            <w:pPr>
              <w:rPr>
                <w:rFonts w:asciiTheme="minorHAnsi" w:hAnsiTheme="minorHAnsi"/>
                <w:lang w:val="en-GB"/>
              </w:rPr>
            </w:pPr>
            <w:r w:rsidRPr="000A4ACC">
              <w:rPr>
                <w:rFonts w:asciiTheme="minorHAnsi" w:hAnsiTheme="minorHAnsi"/>
                <w:lang w:val="en-GB"/>
              </w:rPr>
              <w:t>239.50 (1319.00)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5E495E12" w14:textId="77777777" w:rsidR="005C75A5" w:rsidRPr="000A4ACC" w:rsidRDefault="005C75A5" w:rsidP="000B2126">
            <w:pPr>
              <w:rPr>
                <w:rFonts w:asciiTheme="minorHAnsi" w:hAnsiTheme="minorHAnsi"/>
                <w:b/>
                <w:bCs/>
                <w:lang w:val="en-GB"/>
              </w:rPr>
            </w:pPr>
            <w:r w:rsidRPr="000A4ACC">
              <w:rPr>
                <w:rFonts w:asciiTheme="minorHAnsi" w:hAnsiTheme="minorHAnsi"/>
                <w:b/>
                <w:bCs/>
                <w:lang w:val="en-GB"/>
              </w:rPr>
              <w:t>0.022</w:t>
            </w:r>
          </w:p>
        </w:tc>
      </w:tr>
    </w:tbl>
    <w:p w14:paraId="3445414D" w14:textId="45705656" w:rsidR="004B3B68" w:rsidRPr="007B2D01" w:rsidRDefault="004B3B68" w:rsidP="004B3B68">
      <w:pPr>
        <w:rPr>
          <w:rFonts w:asciiTheme="minorHAnsi" w:hAnsiTheme="minorHAnsi"/>
          <w:sz w:val="18"/>
          <w:szCs w:val="18"/>
          <w:lang w:val="en-US"/>
        </w:rPr>
      </w:pPr>
      <w:r w:rsidRPr="007B2D01">
        <w:rPr>
          <w:rFonts w:asciiTheme="minorHAnsi" w:hAnsiTheme="minorHAnsi" w:cs="Calibri"/>
          <w:sz w:val="18"/>
          <w:szCs w:val="18"/>
          <w:lang w:val="en-US"/>
        </w:rPr>
        <w:t>†</w:t>
      </w:r>
      <w:r>
        <w:rPr>
          <w:rFonts w:asciiTheme="minorHAnsi" w:hAnsiTheme="minorHAnsi" w:cs="Calibri"/>
          <w:sz w:val="18"/>
          <w:szCs w:val="18"/>
          <w:lang w:val="en-US"/>
        </w:rPr>
        <w:t xml:space="preserve"> 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Abbreviations: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denote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 xml:space="preserve"> and CD11b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4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⁺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HLA-DR</w:t>
      </w:r>
      <w:r w:rsidRPr="004A6596">
        <w:rPr>
          <w:rFonts w:asciiTheme="minorHAnsi" w:hAnsiTheme="minorHAnsi" w:cs="Calibri"/>
          <w:sz w:val="18"/>
          <w:szCs w:val="18"/>
          <w:vertAlign w:val="superscript"/>
          <w:lang w:val="en-US"/>
        </w:rPr>
        <w:t>low/−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CD15</w:t>
      </w:r>
      <w:r w:rsidRPr="007B2D01">
        <w:rPr>
          <w:rFonts w:ascii="Cambria Math" w:hAnsi="Cambria Math" w:cs="Cambria Math"/>
          <w:sz w:val="18"/>
          <w:szCs w:val="18"/>
          <w:lang w:val="en-US"/>
        </w:rPr>
        <w:t>⁻</w:t>
      </w:r>
      <w:r w:rsidRPr="007B2D01">
        <w:rPr>
          <w:rFonts w:asciiTheme="minorHAnsi" w:hAnsiTheme="minorHAnsi" w:cs="Calibri"/>
          <w:sz w:val="18"/>
          <w:szCs w:val="18"/>
          <w:lang w:val="en-US"/>
        </w:rPr>
        <w:t>, respectively.</w:t>
      </w:r>
    </w:p>
    <w:p w14:paraId="45FBAAC0" w14:textId="53F26DB7" w:rsidR="00063741" w:rsidRPr="005C75A5" w:rsidRDefault="00063741">
      <w:pPr>
        <w:rPr>
          <w:rFonts w:asciiTheme="minorHAnsi" w:hAnsiTheme="minorHAnsi"/>
          <w:lang w:val="en-US"/>
        </w:rPr>
      </w:pPr>
    </w:p>
    <w:sectPr w:rsidR="00063741" w:rsidRPr="005C75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5A5"/>
    <w:rsid w:val="000117E8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D33D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B3B68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C75A5"/>
    <w:rsid w:val="005D0A62"/>
    <w:rsid w:val="006163A6"/>
    <w:rsid w:val="00622EAE"/>
    <w:rsid w:val="00623DF0"/>
    <w:rsid w:val="00632CC7"/>
    <w:rsid w:val="0064230C"/>
    <w:rsid w:val="00667432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611BB"/>
    <w:rsid w:val="00A84232"/>
    <w:rsid w:val="00A93C67"/>
    <w:rsid w:val="00A93E60"/>
    <w:rsid w:val="00A968AD"/>
    <w:rsid w:val="00AA0B72"/>
    <w:rsid w:val="00AA18C3"/>
    <w:rsid w:val="00AA7D32"/>
    <w:rsid w:val="00AC3AED"/>
    <w:rsid w:val="00AD1F7B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3015E4"/>
  <w15:chartTrackingRefBased/>
  <w15:docId w15:val="{1F0E6E6E-489B-DF4A-99F0-3B2FCD77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75A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C7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C7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75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C75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C75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C75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C75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C75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C75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75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C75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75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C75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C75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C75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C75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C75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C75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C7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C7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75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7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C75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C75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C75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C75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75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75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C75A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C75A5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C75A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3</cp:revision>
  <dcterms:created xsi:type="dcterms:W3CDTF">2026-01-24T14:37:00Z</dcterms:created>
  <dcterms:modified xsi:type="dcterms:W3CDTF">2026-04-06T18:20:00Z</dcterms:modified>
</cp:coreProperties>
</file>